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EC61C05" w:rsidR="000035D5" w:rsidRDefault="000035D5">
                            <w:r>
                              <w:t xml:space="preserve">Reported on page number: </w:t>
                            </w:r>
                            <w:r w:rsidR="00E9003F">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EC61C05" w:rsidR="000035D5" w:rsidRDefault="000035D5">
                      <w:r>
                        <w:t xml:space="preserve">Reported on page number: </w:t>
                      </w:r>
                      <w:r w:rsidR="00E9003F">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9954F9" w:rsidR="000035D5" w:rsidRDefault="000035D5" w:rsidP="000035D5">
                            <w:r>
                              <w:t xml:space="preserve">Reported on page number: </w:t>
                            </w:r>
                            <w:r w:rsidR="00E9003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A9954F9" w:rsidR="000035D5" w:rsidRDefault="000035D5" w:rsidP="000035D5">
                      <w:r>
                        <w:t xml:space="preserve">Reported on page number: </w:t>
                      </w:r>
                      <w:r w:rsidR="00E9003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4263B4F" w:rsidR="000035D5" w:rsidRDefault="00E9003F" w:rsidP="000035D5">
                            <w:r>
                              <w:t>Yes</w:t>
                            </w:r>
                          </w:p>
                          <w:p w14:paraId="04CCB711" w14:textId="6D7840EA" w:rsidR="00E9003F" w:rsidRDefault="00E9003F" w:rsidP="000035D5">
                            <w:r>
                              <w:t xml:space="preserve">Co-first author Simon-Pierre </w:t>
                            </w:r>
                            <w:proofErr w:type="spellStart"/>
                            <w:r>
                              <w:t>Niyonsenga</w:t>
                            </w:r>
                            <w:proofErr w:type="spellEnd"/>
                            <w:r>
                              <w:t xml:space="preserve">, Co-senior author Florent Rutagarama, Co-investigator Edson </w:t>
                            </w:r>
                            <w:proofErr w:type="spellStart"/>
                            <w:r>
                              <w:t>Rwagasor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4263B4F" w:rsidR="000035D5" w:rsidRDefault="00E9003F" w:rsidP="000035D5">
                      <w:r>
                        <w:t>Yes</w:t>
                      </w:r>
                    </w:p>
                    <w:p w14:paraId="04CCB711" w14:textId="6D7840EA" w:rsidR="00E9003F" w:rsidRDefault="00E9003F" w:rsidP="000035D5">
                      <w:r>
                        <w:t xml:space="preserve">Co-first author Simon-Pierre </w:t>
                      </w:r>
                      <w:proofErr w:type="spellStart"/>
                      <w:r>
                        <w:t>Niyonsenga</w:t>
                      </w:r>
                      <w:proofErr w:type="spellEnd"/>
                      <w:r>
                        <w:t xml:space="preserve">, Co-senior author Florent Rutagarama, Co-investigator Edson </w:t>
                      </w:r>
                      <w:proofErr w:type="spellStart"/>
                      <w:r>
                        <w:t>Rwagasore</w:t>
                      </w:r>
                      <w:proofErr w:type="spellEnd"/>
                    </w:p>
                  </w:txbxContent>
                </v:textbox>
                <w10:wrap type="square" anchorx="margin"/>
              </v:shape>
            </w:pict>
          </mc:Fallback>
        </mc:AlternateContent>
      </w:r>
      <w:r>
        <w:t xml:space="preserve">an explanation for this below. </w:t>
      </w:r>
    </w:p>
    <w:p w14:paraId="5CA8BFC7" w14:textId="679B0F8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EA9830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ED3BD6">
                <wp:simplePos x="0" y="0"/>
                <wp:positionH relativeFrom="margin">
                  <wp:align>right</wp:align>
                </wp:positionH>
                <wp:positionV relativeFrom="paragraph">
                  <wp:posOffset>997585</wp:posOffset>
                </wp:positionV>
                <wp:extent cx="6838950" cy="1600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223CD14A" w14:textId="2E3AEC3D" w:rsidR="000035D5" w:rsidRDefault="00E9003F" w:rsidP="000035D5">
                            <w:r>
                              <w:t>Written informed consent was obtained from each individual participant</w:t>
                            </w:r>
                            <w:r w:rsidR="00BD0A60">
                              <w:t xml:space="preserve"> rather than a single leader or representative of the local community.  However, </w:t>
                            </w:r>
                            <w:r w:rsidR="00923791">
                              <w:t>two co-authors of the study (</w:t>
                            </w:r>
                            <w:r w:rsidR="00DA4351">
                              <w:t>Si</w:t>
                            </w:r>
                            <w:r w:rsidR="009C377E">
                              <w:t>mon-Pier</w:t>
                            </w:r>
                            <w:r w:rsidR="00923791">
                              <w:t>r</w:t>
                            </w:r>
                            <w:r w:rsidR="009C377E">
                              <w:t xml:space="preserve">e </w:t>
                            </w:r>
                            <w:proofErr w:type="spellStart"/>
                            <w:r w:rsidR="009C377E">
                              <w:t>Niyonsenga</w:t>
                            </w:r>
                            <w:proofErr w:type="spellEnd"/>
                            <w:r w:rsidR="00923791">
                              <w:t xml:space="preserve"> and Edson </w:t>
                            </w:r>
                            <w:proofErr w:type="spellStart"/>
                            <w:r w:rsidR="00923791">
                              <w:t>Rwagasore</w:t>
                            </w:r>
                            <w:proofErr w:type="spellEnd"/>
                            <w:r w:rsidR="00923791">
                              <w:t xml:space="preserve">, both </w:t>
                            </w:r>
                            <w:r w:rsidR="009C377E">
                              <w:t xml:space="preserve">of the Non-Communicable Disease Division (NCD) of the Rwanda Biomedical Center (RBC) </w:t>
                            </w:r>
                            <w:r w:rsidR="00923791">
                              <w:t xml:space="preserve">at the time of study, with Mr. </w:t>
                            </w:r>
                            <w:proofErr w:type="spellStart"/>
                            <w:r w:rsidR="00923791">
                              <w:t>Niyonsenga</w:t>
                            </w:r>
                            <w:proofErr w:type="spellEnd"/>
                            <w:r w:rsidR="00923791">
                              <w:t xml:space="preserve"> serving as Program Director),</w:t>
                            </w:r>
                            <w:r w:rsidR="00BD0A60">
                              <w:t xml:space="preserve"> </w:t>
                            </w:r>
                            <w:r w:rsidR="009C377E">
                              <w:t>we</w:t>
                            </w:r>
                            <w:r w:rsidR="00BD0A60">
                              <w:t xml:space="preserve">re integrally involved in the structure of non-communicable disease nursing, and were instrumentally involved in the planning and execution of the study to ensure acceptability to the local community without undue coercion.  Edson </w:t>
                            </w:r>
                            <w:proofErr w:type="spellStart"/>
                            <w:r w:rsidR="00BD0A60">
                              <w:t>Rwagasore</w:t>
                            </w:r>
                            <w:proofErr w:type="spellEnd"/>
                            <w:r w:rsidR="00BD0A60">
                              <w:t>, as study coordinator, further cooperated with district hospitals to ensure that the required time for completion of online modules and review would not interfere with nursing du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" strokecolor="#193a65">
                <v:textbox>
                  <w:txbxContent>
                    <w:p w14:paraId="223CD14A" w14:textId="2E3AEC3D" w:rsidR="000035D5" w:rsidRDefault="00E9003F" w:rsidP="000035D5">
                      <w:r>
                        <w:t>Written informed consent was obtained from each individual participant</w:t>
                      </w:r>
                      <w:r w:rsidR="00BD0A60">
                        <w:t xml:space="preserve"> rather than a single leader or representative of the local community.  However, </w:t>
                      </w:r>
                      <w:r w:rsidR="00923791">
                        <w:t>two co-authors of the study (</w:t>
                      </w:r>
                      <w:r w:rsidR="00DA4351">
                        <w:t>Si</w:t>
                      </w:r>
                      <w:r w:rsidR="009C377E">
                        <w:t>mon-Pier</w:t>
                      </w:r>
                      <w:r w:rsidR="00923791">
                        <w:t>r</w:t>
                      </w:r>
                      <w:r w:rsidR="009C377E">
                        <w:t xml:space="preserve">e </w:t>
                      </w:r>
                      <w:proofErr w:type="spellStart"/>
                      <w:r w:rsidR="009C377E">
                        <w:t>Niyonsenga</w:t>
                      </w:r>
                      <w:proofErr w:type="spellEnd"/>
                      <w:r w:rsidR="00923791">
                        <w:t xml:space="preserve"> and Edson </w:t>
                      </w:r>
                      <w:proofErr w:type="spellStart"/>
                      <w:r w:rsidR="00923791">
                        <w:t>Rwagasore</w:t>
                      </w:r>
                      <w:proofErr w:type="spellEnd"/>
                      <w:r w:rsidR="00923791">
                        <w:t xml:space="preserve">, both </w:t>
                      </w:r>
                      <w:r w:rsidR="009C377E">
                        <w:t xml:space="preserve">of the Non-Communicable Disease Division (NCD) of the Rwanda Biomedical Center (RBC) </w:t>
                      </w:r>
                      <w:r w:rsidR="00923791">
                        <w:t xml:space="preserve">at the time of study, with Mr. </w:t>
                      </w:r>
                      <w:proofErr w:type="spellStart"/>
                      <w:r w:rsidR="00923791">
                        <w:t>Niyonsenga</w:t>
                      </w:r>
                      <w:proofErr w:type="spellEnd"/>
                      <w:r w:rsidR="00923791">
                        <w:t xml:space="preserve"> serving as Program Director),</w:t>
                      </w:r>
                      <w:r w:rsidR="00BD0A60">
                        <w:t xml:space="preserve"> </w:t>
                      </w:r>
                      <w:r w:rsidR="009C377E">
                        <w:t>we</w:t>
                      </w:r>
                      <w:r w:rsidR="00BD0A60">
                        <w:t xml:space="preserve">re integrally involved in the structure of non-communicable disease nursing, and were instrumentally involved in the planning and execution of the study to ensure acceptability to the local community without undue coercion.  Edson </w:t>
                      </w:r>
                      <w:proofErr w:type="spellStart"/>
                      <w:r w:rsidR="00BD0A60">
                        <w:t>Rwagasore</w:t>
                      </w:r>
                      <w:proofErr w:type="spellEnd"/>
                      <w:r w:rsidR="00BD0A60">
                        <w:t>, as study coordinator, further cooperated with district hospitals to ensure that the required time for completion of online modules and review would not interfere with nursing du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29BE6D3" w:rsidR="000035D5" w:rsidRDefault="009C377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1F33399">
                <wp:simplePos x="0" y="0"/>
                <wp:positionH relativeFrom="margin">
                  <wp:align>right</wp:align>
                </wp:positionH>
                <wp:positionV relativeFrom="paragraph">
                  <wp:posOffset>2216150</wp:posOffset>
                </wp:positionV>
                <wp:extent cx="6838950" cy="9239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6D21B23F" w14:textId="2BC5F924" w:rsidR="000035D5" w:rsidRDefault="00BD0A60" w:rsidP="000035D5">
                            <w:r>
                              <w:t xml:space="preserve">Simon </w:t>
                            </w:r>
                            <w:proofErr w:type="spellStart"/>
                            <w:r>
                              <w:t>Niyonsenga</w:t>
                            </w:r>
                            <w:proofErr w:type="spellEnd"/>
                            <w:r>
                              <w:t xml:space="preserve"> and Edson </w:t>
                            </w:r>
                            <w:proofErr w:type="spellStart"/>
                            <w:r>
                              <w:t>Rwagasore</w:t>
                            </w:r>
                            <w:proofErr w:type="spellEnd"/>
                            <w:r w:rsidR="009C377E">
                              <w:t xml:space="preserve"> (</w:t>
                            </w:r>
                            <w:r>
                              <w:t>representatives of the Non-Communicable Diseases division in the Rwandan Ministry of Health</w:t>
                            </w:r>
                            <w:r w:rsidR="00923791">
                              <w:t xml:space="preserve"> at the time of study</w:t>
                            </w:r>
                            <w:bookmarkStart w:id="7" w:name="_GoBack"/>
                            <w:bookmarkEnd w:id="7"/>
                            <w:r w:rsidR="009C377E">
                              <w:t>), and Florent Rutagarama (the sole pediatric endocrinologist within the country)</w:t>
                            </w:r>
                            <w:r>
                              <w:t>, were instrumentally involved in the planning and execution of the study to ensure acceptability to the local community without undue coerc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74.5pt;width:538.5pt;height:72.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" strokecolor="#193a65">
                <v:textbox>
                  <w:txbxContent>
                    <w:p w14:paraId="6D21B23F" w14:textId="2BC5F924" w:rsidR="000035D5" w:rsidRDefault="00BD0A60" w:rsidP="000035D5">
                      <w:r>
                        <w:t xml:space="preserve">Simon </w:t>
                      </w:r>
                      <w:proofErr w:type="spellStart"/>
                      <w:r>
                        <w:t>Niyonsenga</w:t>
                      </w:r>
                      <w:proofErr w:type="spellEnd"/>
                      <w:r>
                        <w:t xml:space="preserve"> and Edson </w:t>
                      </w:r>
                      <w:proofErr w:type="spellStart"/>
                      <w:r>
                        <w:t>Rwagasore</w:t>
                      </w:r>
                      <w:proofErr w:type="spellEnd"/>
                      <w:r w:rsidR="009C377E">
                        <w:t xml:space="preserve"> (</w:t>
                      </w:r>
                      <w:r>
                        <w:t>representatives of the Non-Communicable Diseases division in the Rwandan Ministry of Health</w:t>
                      </w:r>
                      <w:r w:rsidR="00923791">
                        <w:t xml:space="preserve"> at the time of study</w:t>
                      </w:r>
                      <w:bookmarkStart w:id="8" w:name="_GoBack"/>
                      <w:bookmarkEnd w:id="8"/>
                      <w:r w:rsidR="009C377E">
                        <w:t>), and Florent Rutagarama (the sole pediatric endocrinologist within the country)</w:t>
                      </w:r>
                      <w:r>
                        <w:t>, were instrumentally involved in the planning and execution of the study to ensure acceptability to the local community without undue coerc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11520E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2C023E11" w:rsidR="000035D5" w:rsidRDefault="009C377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D13D10A">
                <wp:simplePos x="0" y="0"/>
                <wp:positionH relativeFrom="margin">
                  <wp:align>right</wp:align>
                </wp:positionH>
                <wp:positionV relativeFrom="paragraph">
                  <wp:posOffset>17037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790652" w:rsidR="000035D5" w:rsidRDefault="00BD0A60" w:rsidP="000035D5">
                            <w:r>
                              <w:t>Yes – presentation of results in poster form have been provided to representatives of the Non-Communicable Disease division in the Rwandan Ministry of Health, and when completed, a copy of the publication will similarly be provided to the Rwandan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34.1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" strokecolor="#193a65">
                <v:textbox>
                  <w:txbxContent>
                    <w:p w14:paraId="63B5C0C8" w14:textId="47790652" w:rsidR="000035D5" w:rsidRDefault="00BD0A60" w:rsidP="000035D5">
                      <w:r>
                        <w:t>Yes – presentation of results in poster form have been provided to representatives of the Non-Communicable Disease division in the Rwandan Ministry of Health, and when completed, a copy of the publication will similarly be provided to the Rwandan Ministry of Health.</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0B0CA592">
                <wp:simplePos x="0" y="0"/>
                <wp:positionH relativeFrom="margin">
                  <wp:align>right</wp:align>
                </wp:positionH>
                <wp:positionV relativeFrom="paragraph">
                  <wp:posOffset>1771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4885D2A" w:rsidR="000035D5" w:rsidRDefault="00BD0A60" w:rsidP="000035D5">
                            <w:r>
                              <w:t xml:space="preserve">Multiple community members within the local healthcare community, including Simon </w:t>
                            </w:r>
                            <w:proofErr w:type="spellStart"/>
                            <w:r>
                              <w:t>Niyonsenga</w:t>
                            </w:r>
                            <w:proofErr w:type="spellEnd"/>
                            <w:r>
                              <w:t xml:space="preserve">, Edson </w:t>
                            </w:r>
                            <w:proofErr w:type="spellStart"/>
                            <w:r>
                              <w:t>Rwagasore</w:t>
                            </w:r>
                            <w:proofErr w:type="spellEnd"/>
                            <w:r>
                              <w:t>, and Florent Rutagarama, confirmed that provision of materials in English and French were sufficient to ensure good understanding in this well-educated sub-population of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13.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fHj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" strokecolor="#193a65">
                <v:textbox>
                  <w:txbxContent>
                    <w:p w14:paraId="53B10E27" w14:textId="14885D2A" w:rsidR="000035D5" w:rsidRDefault="00BD0A60" w:rsidP="000035D5">
                      <w:r>
                        <w:t xml:space="preserve">Multiple community members within the local healthcare community, including Simon </w:t>
                      </w:r>
                      <w:proofErr w:type="spellStart"/>
                      <w:r>
                        <w:t>Niyonsenga</w:t>
                      </w:r>
                      <w:proofErr w:type="spellEnd"/>
                      <w:r>
                        <w:t xml:space="preserve">, Edson </w:t>
                      </w:r>
                      <w:proofErr w:type="spellStart"/>
                      <w:r>
                        <w:t>Rwagasore</w:t>
                      </w:r>
                      <w:proofErr w:type="spellEnd"/>
                      <w:r>
                        <w:t>, and Florent Rutagarama, confirmed that provision of materials in English and French were sufficient to ensure good understanding in this well-educated sub-population of the countr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D39C332" w:rsidR="000035D5" w:rsidRDefault="000035D5" w:rsidP="000035D5">
      <w:pPr>
        <w:spacing w:before="240" w:after="240"/>
        <w:rPr>
          <w:b/>
        </w:rPr>
      </w:pPr>
    </w:p>
    <w:p w14:paraId="633D3D21" w14:textId="3E58570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721F89" w:rsidR="000035D5" w:rsidRDefault="00BD0A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E721F89" w:rsidR="000035D5" w:rsidRDefault="00BD0A6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4FF1A1" w:rsidR="000035D5" w:rsidRDefault="00BD0A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64FF1A1" w:rsidR="000035D5" w:rsidRDefault="00BD0A6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AB5F77" w:rsidR="000035D5" w:rsidRDefault="00BD0A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DAB5F77" w:rsidR="000035D5" w:rsidRDefault="00BD0A6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6573053C"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2D56CA" w:rsidR="000035D5" w:rsidRDefault="00BD0A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92D56CA" w:rsidR="000035D5" w:rsidRDefault="00BD0A6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0EC594" w:rsidR="000035D5" w:rsidRDefault="00BD0A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C0EC594" w:rsidR="000035D5" w:rsidRDefault="00BD0A60"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2688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230DD0" w14:textId="77777777" w:rsidR="00A26887" w:rsidRDefault="00A26887" w:rsidP="00F57A3B">
      <w:r>
        <w:separator/>
      </w:r>
    </w:p>
  </w:endnote>
  <w:endnote w:type="continuationSeparator" w:id="0">
    <w:p w14:paraId="5C3221EB" w14:textId="77777777" w:rsidR="00A26887" w:rsidRDefault="00A268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D1520E" w14:textId="77777777" w:rsidR="00A26887" w:rsidRDefault="00A26887" w:rsidP="00F57A3B">
      <w:r>
        <w:separator/>
      </w:r>
    </w:p>
  </w:footnote>
  <w:footnote w:type="continuationSeparator" w:id="0">
    <w:p w14:paraId="319DFD0B" w14:textId="77777777" w:rsidR="00A26887" w:rsidRDefault="00A2688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11BB"/>
    <w:rsid w:val="00335779"/>
    <w:rsid w:val="004A7A57"/>
    <w:rsid w:val="00541C18"/>
    <w:rsid w:val="00580384"/>
    <w:rsid w:val="0069423E"/>
    <w:rsid w:val="00831ADE"/>
    <w:rsid w:val="00841F25"/>
    <w:rsid w:val="008B4841"/>
    <w:rsid w:val="00923791"/>
    <w:rsid w:val="009364D9"/>
    <w:rsid w:val="009C377E"/>
    <w:rsid w:val="00A26887"/>
    <w:rsid w:val="00A43F5B"/>
    <w:rsid w:val="00BB6FCD"/>
    <w:rsid w:val="00BD0A60"/>
    <w:rsid w:val="00DA4351"/>
    <w:rsid w:val="00E004E6"/>
    <w:rsid w:val="00E9003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0A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F69A7-25BE-4D26-A4F0-4FC339B02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inda E. Chen, MD</cp:lastModifiedBy>
  <cp:revision>4</cp:revision>
  <dcterms:created xsi:type="dcterms:W3CDTF">2023-04-20T20:20:00Z</dcterms:created>
  <dcterms:modified xsi:type="dcterms:W3CDTF">2023-05-11T20:30:00Z</dcterms:modified>
</cp:coreProperties>
</file>